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1DD958" w:rsidR="000035D5" w:rsidRDefault="000035D5">
                            <w:r>
                              <w:t xml:space="preserve">Reported on page number: </w:t>
                            </w:r>
                            <w:r w:rsidR="00433973">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01DD958" w:rsidR="000035D5" w:rsidRDefault="000035D5">
                      <w:r>
                        <w:t xml:space="preserve">Reported on page number: </w:t>
                      </w:r>
                      <w:r w:rsidR="00433973">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D81BC7" w:rsidR="000035D5" w:rsidRDefault="000035D5" w:rsidP="000035D5">
                            <w:r>
                              <w:t xml:space="preserve">Reported on page number: </w:t>
                            </w:r>
                            <w:r w:rsidR="0043397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29D81BC7" w:rsidR="000035D5" w:rsidRDefault="000035D5" w:rsidP="000035D5">
                      <w:r>
                        <w:t xml:space="preserve">Reported on page number: </w:t>
                      </w:r>
                      <w:r w:rsidR="0043397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0A5111A">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612EEAAE" w:rsidR="000035D5" w:rsidRDefault="00433973" w:rsidP="000035D5">
                            <w:r>
                              <w:t xml:space="preserve">The study involved mentorship from Ugandan mentors Drs. Bosco Bwana and Winnie </w:t>
                            </w:r>
                            <w:proofErr w:type="spellStart"/>
                            <w:r>
                              <w:t>Muyindike</w:t>
                            </w:r>
                            <w:proofErr w:type="spellEnd"/>
                            <w:r>
                              <w:t xml:space="preserve">. Other Ugandan collaborators include </w:t>
                            </w:r>
                            <w:r w:rsidRPr="00E93E90">
                              <w:t xml:space="preserve">Moran </w:t>
                            </w:r>
                            <w:proofErr w:type="spellStart"/>
                            <w:r w:rsidRPr="00E93E90">
                              <w:t>Owembabazi</w:t>
                            </w:r>
                            <w:proofErr w:type="spellEnd"/>
                            <w:r w:rsidRPr="00E93E90">
                              <w:t xml:space="preserve">, Eunice </w:t>
                            </w:r>
                            <w:proofErr w:type="spellStart"/>
                            <w:r w:rsidRPr="00E93E90">
                              <w:t>Kanini</w:t>
                            </w:r>
                            <w:proofErr w:type="spellEnd"/>
                            <w:r w:rsidRPr="00E93E90">
                              <w:t xml:space="preserve">, </w:t>
                            </w:r>
                            <w:r>
                              <w:t xml:space="preserve">and </w:t>
                            </w:r>
                            <w:r>
                              <w:t xml:space="preserve">Simon </w:t>
                            </w:r>
                            <w:proofErr w:type="spellStart"/>
                            <w:r>
                              <w:t>Mwima</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" strokecolor="#193a65">
                <v:textbox>
                  <w:txbxContent>
                    <w:p w14:paraId="41AE696F" w14:textId="612EEAAE" w:rsidR="000035D5" w:rsidRDefault="00433973" w:rsidP="000035D5">
                      <w:r>
                        <w:t xml:space="preserve">The study involved mentorship from Ugandan mentors Drs. Bosco Bwana and Winnie </w:t>
                      </w:r>
                      <w:proofErr w:type="spellStart"/>
                      <w:r>
                        <w:t>Muyindike</w:t>
                      </w:r>
                      <w:proofErr w:type="spellEnd"/>
                      <w:r>
                        <w:t xml:space="preserve">. Other Ugandan collaborators include </w:t>
                      </w:r>
                      <w:r w:rsidRPr="00E93E90">
                        <w:t xml:space="preserve">Moran </w:t>
                      </w:r>
                      <w:proofErr w:type="spellStart"/>
                      <w:r w:rsidRPr="00E93E90">
                        <w:t>Owembabazi</w:t>
                      </w:r>
                      <w:proofErr w:type="spellEnd"/>
                      <w:r w:rsidRPr="00E93E90">
                        <w:t xml:space="preserve">, Eunice </w:t>
                      </w:r>
                      <w:proofErr w:type="spellStart"/>
                      <w:r w:rsidRPr="00E93E90">
                        <w:t>Kanini</w:t>
                      </w:r>
                      <w:proofErr w:type="spellEnd"/>
                      <w:r w:rsidRPr="00E93E90">
                        <w:t xml:space="preserve">, </w:t>
                      </w:r>
                      <w:r>
                        <w:t xml:space="preserve">and </w:t>
                      </w:r>
                      <w:r>
                        <w:t xml:space="preserve">Simon </w:t>
                      </w:r>
                      <w:proofErr w:type="spellStart"/>
                      <w:r>
                        <w:t>Mwima</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9623B5C">
                <wp:simplePos x="0" y="0"/>
                <wp:positionH relativeFrom="margin">
                  <wp:align>right</wp:align>
                </wp:positionH>
                <wp:positionV relativeFrom="paragraph">
                  <wp:posOffset>997585</wp:posOffset>
                </wp:positionV>
                <wp:extent cx="6838950" cy="676656"/>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23CD14A" w14:textId="459C1B7F" w:rsidR="000035D5" w:rsidRDefault="00AB2506" w:rsidP="000035D5">
                            <w:r>
                              <w:t xml:space="preserve">The research project was discussed with local stakeholders including community counselors and the first-authors mentorship team, Drs. Bosco Bwana and Dr. Winnie </w:t>
                            </w:r>
                            <w:proofErr w:type="spellStart"/>
                            <w:r>
                              <w:t>Muyindike</w:t>
                            </w:r>
                            <w:proofErr w:type="spellEnd"/>
                            <w:r>
                              <w:t xml:space="preserve">, however formal, written consent was not obtained prior to this qualitative explo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" strokecolor="#193a65">
                <v:textbox>
                  <w:txbxContent>
                    <w:p w14:paraId="223CD14A" w14:textId="459C1B7F" w:rsidR="000035D5" w:rsidRDefault="00AB2506" w:rsidP="000035D5">
                      <w:r>
                        <w:t xml:space="preserve">The research project was discussed with local stakeholders including community counselors and the first-authors mentorship team, Drs. Bosco Bwana and Dr. Winnie </w:t>
                      </w:r>
                      <w:proofErr w:type="spellStart"/>
                      <w:r>
                        <w:t>Muyindike</w:t>
                      </w:r>
                      <w:proofErr w:type="spellEnd"/>
                      <w:r>
                        <w:t xml:space="preserve">, however formal, written consent was not obtained prior to this qualitative explora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C9B241" w:rsidR="000035D5" w:rsidRDefault="00AB2506" w:rsidP="000035D5">
                            <w:r>
                              <w:t xml:space="preserve">Local counselors provided information on their clinical practice which led to the questions guiding this qualitative explo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34C9B241" w:rsidR="000035D5" w:rsidRDefault="00AB2506" w:rsidP="000035D5">
                      <w:r>
                        <w:t xml:space="preserve">Local counselors provided information on their clinical practice which led to the questions guiding this qualitative explora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ACC3215">
                <wp:simplePos x="0" y="0"/>
                <wp:positionH relativeFrom="margin">
                  <wp:align>right</wp:align>
                </wp:positionH>
                <wp:positionV relativeFrom="paragraph">
                  <wp:posOffset>113220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22E2D9E6" w:rsidR="000035D5" w:rsidRDefault="00AB2506" w:rsidP="000035D5">
                            <w:r>
                              <w:t xml:space="preserve">We used simple language in our informed consent documents that were read and translated by our local team-members. However, local stakeholders did not sign informed consent documents. </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" strokecolor="#193a65">
                <v:textbox>
                  <w:txbxContent>
                    <w:p w14:paraId="53B10E27" w14:textId="22E2D9E6" w:rsidR="000035D5" w:rsidRDefault="00AB2506" w:rsidP="000035D5">
                      <w:r>
                        <w:t xml:space="preserve">We used simple language in our informed consent documents that were read and translated by our local team-members. However, local stakeholders did not sign informed consent documents. </w:t>
                      </w:r>
                      <w:bookmarkStart w:id="8" w:name="_GoBack"/>
                      <w:bookmarkEnd w:id="8"/>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AB14290">
                <wp:simplePos x="0" y="0"/>
                <wp:positionH relativeFrom="margin">
                  <wp:align>right</wp:align>
                </wp:positionH>
                <wp:positionV relativeFrom="paragraph">
                  <wp:posOffset>698500</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49D60653" w:rsidR="000035D5" w:rsidRDefault="00AB2506" w:rsidP="000035D5">
                            <w:r>
                              <w:t xml:space="preserve">The findings of this research will be made available to stakeholders via copies of the publication as well as via disseminations at weekly clinic meetings at the hospital whe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" strokecolor="#193a65">
                <v:textbox>
                  <w:txbxContent>
                    <w:p w14:paraId="63B5C0C8" w14:textId="49D60653" w:rsidR="000035D5" w:rsidRDefault="00AB2506" w:rsidP="000035D5">
                      <w:r>
                        <w:t xml:space="preserve">The findings of this research will be made available to stakeholders via copies of the publication as well as via disseminations at weekly clinic meetings at the hospital where the research took pla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15E0EA" w:rsidR="000035D5" w:rsidRDefault="00AB25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815E0EA" w:rsidR="000035D5" w:rsidRDefault="00AB25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68ACF6" w14:textId="77777777" w:rsidR="00AB2506" w:rsidRDefault="00AB2506" w:rsidP="00AB2506">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0A68ACF6" w14:textId="77777777" w:rsidR="00AB2506" w:rsidRDefault="00AB2506" w:rsidP="00AB2506">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C0165B" w14:textId="77777777" w:rsidR="00AB2506" w:rsidRDefault="00AB2506" w:rsidP="00AB2506">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6CC0165B" w14:textId="77777777" w:rsidR="00AB2506" w:rsidRDefault="00AB2506" w:rsidP="00AB2506">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56DFA4C">
                <wp:simplePos x="0" y="0"/>
                <wp:positionH relativeFrom="margin">
                  <wp:align>right</wp:align>
                </wp:positionH>
                <wp:positionV relativeFrom="paragraph">
                  <wp:posOffset>846455</wp:posOffset>
                </wp:positionV>
                <wp:extent cx="6838950" cy="676656"/>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8DCE571" w14:textId="77777777" w:rsidR="00AB2506" w:rsidRDefault="00AB2506" w:rsidP="00AB250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" strokecolor="#193a65">
                <v:textbox>
                  <w:txbxContent>
                    <w:p w14:paraId="58DCE571" w14:textId="77777777" w:rsidR="00AB2506" w:rsidRDefault="00AB2506" w:rsidP="00AB250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6AFA502">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DEBD8C0" w14:textId="77777777" w:rsidR="00AB2506" w:rsidRDefault="00AB2506" w:rsidP="00AB250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" strokecolor="#193a65">
                <v:textbox>
                  <w:txbxContent>
                    <w:p w14:paraId="0DEBD8C0" w14:textId="77777777" w:rsidR="00AB2506" w:rsidRDefault="00AB2506" w:rsidP="00AB2506">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352C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405960" w14:textId="77777777" w:rsidR="008352CE" w:rsidRDefault="008352CE" w:rsidP="00F57A3B">
      <w:r>
        <w:separator/>
      </w:r>
    </w:p>
  </w:endnote>
  <w:endnote w:type="continuationSeparator" w:id="0">
    <w:p w14:paraId="4A57E0B5" w14:textId="77777777" w:rsidR="008352CE" w:rsidRDefault="008352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12BEF" w14:textId="77777777" w:rsidR="008352CE" w:rsidRDefault="008352CE" w:rsidP="00F57A3B">
      <w:r>
        <w:separator/>
      </w:r>
    </w:p>
  </w:footnote>
  <w:footnote w:type="continuationSeparator" w:id="0">
    <w:p w14:paraId="0F6A67C5" w14:textId="77777777" w:rsidR="008352CE" w:rsidRDefault="008352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33973"/>
    <w:rsid w:val="004A7A57"/>
    <w:rsid w:val="004C71C4"/>
    <w:rsid w:val="00515BC0"/>
    <w:rsid w:val="00541C18"/>
    <w:rsid w:val="00580384"/>
    <w:rsid w:val="0069423E"/>
    <w:rsid w:val="006F5F45"/>
    <w:rsid w:val="00831ADE"/>
    <w:rsid w:val="008352CE"/>
    <w:rsid w:val="00841F25"/>
    <w:rsid w:val="009364D9"/>
    <w:rsid w:val="00A43F5B"/>
    <w:rsid w:val="00A961CD"/>
    <w:rsid w:val="00AB2506"/>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36C95-B146-9846-9748-F725435D2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995</Words>
  <Characters>4988</Characters>
  <Application>Microsoft Office Word</Application>
  <DocSecurity>0</DocSecurity>
  <Lines>207</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oja Chitneni</cp:lastModifiedBy>
  <cp:revision>9</cp:revision>
  <dcterms:created xsi:type="dcterms:W3CDTF">2023-07-07T07:51:00Z</dcterms:created>
  <dcterms:modified xsi:type="dcterms:W3CDTF">2023-10-18T19:10:00Z</dcterms:modified>
</cp:coreProperties>
</file>